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4. Composition of the diet</w:t>
      </w:r>
      <w:r>
        <w:rPr>
          <w:b/>
          <w:bCs/>
          <w:color w:val="000000"/>
          <w:lang w:val="en-GB"/>
        </w:rPr>
        <w:t xml:space="preserve"> in g/kg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1980"/>
        <w:gridCol w:w="1980"/>
        <w:gridCol w:w="2122"/>
      </w:tblGrid>
      <w:tr>
        <w:trPr>
          <w:trHeight w:val="255" w:hRule="atLeast"/>
        </w:trPr>
        <w:tc>
          <w:tcPr>
            <w:tcW w:w="30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gredient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S die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S diet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S+RSV diet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sein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1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l-methioni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rn starc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5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accharo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</w:t>
            </w:r>
            <w:r>
              <w:rPr/>
              <w:t>0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ellulo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rn oi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</w:tr>
      <w:tr>
        <w:trPr>
          <w:trHeight w:val="55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ineral mix (AIN 93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35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Vitamin mix (AIN 9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holine hydrochlorid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xtra NaC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sveratrol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5 (0.035%)</w:t>
            </w:r>
          </w:p>
        </w:tc>
      </w:tr>
    </w:tbl>
    <w:p>
      <w:pPr>
        <w:pStyle w:val="Normal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39:00Z</dcterms:created>
  <dc:creator>renee</dc:creator>
  <dc:description/>
  <cp:keywords/>
  <dc:language>en-US</dc:language>
  <cp:lastModifiedBy>renee</cp:lastModifiedBy>
  <dcterms:modified xsi:type="dcterms:W3CDTF">2011-09-28T08:39:00Z</dcterms:modified>
  <cp:revision>1</cp:revision>
  <dc:subject/>
  <dc:title>Table S4</dc:title>
</cp:coreProperties>
</file>